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E4052" w14:textId="2D88F4EE" w:rsidR="00AC0EC4" w:rsidRDefault="00C810AD" w:rsidP="00AC0EC4">
      <w:pPr>
        <w:tabs>
          <w:tab w:val="left" w:pos="1671"/>
        </w:tabs>
        <w:rPr>
          <w:rFonts w:asciiTheme="minorBidi" w:hAnsiTheme="minorBidi"/>
          <w:color w:val="000000"/>
          <w:sz w:val="20"/>
          <w:szCs w:val="20"/>
        </w:rPr>
      </w:pPr>
      <w:r w:rsidRPr="00903D92">
        <w:rPr>
          <w:rFonts w:asciiTheme="minorBidi" w:hAnsiTheme="minorBidi"/>
          <w:b/>
          <w:bCs/>
          <w:color w:val="000000" w:themeColor="text1"/>
          <w:sz w:val="22"/>
          <w:szCs w:val="22"/>
        </w:rPr>
        <w:t>Supplementa</w:t>
      </w:r>
      <w:r>
        <w:rPr>
          <w:rFonts w:asciiTheme="minorBidi" w:hAnsiTheme="minorBidi"/>
          <w:b/>
          <w:bCs/>
          <w:color w:val="000000" w:themeColor="text1"/>
          <w:sz w:val="22"/>
          <w:szCs w:val="22"/>
        </w:rPr>
        <w:t>ry</w:t>
      </w:r>
      <w:r w:rsidRPr="00903D92">
        <w:rPr>
          <w:rFonts w:asciiTheme="minorBidi" w:hAnsiTheme="minorBid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Theme="minorBidi" w:hAnsiTheme="minorBidi"/>
          <w:b/>
          <w:bCs/>
          <w:color w:val="000000" w:themeColor="text1"/>
          <w:sz w:val="22"/>
          <w:szCs w:val="22"/>
        </w:rPr>
        <w:t>Table</w:t>
      </w:r>
      <w:r w:rsidRPr="00903D92">
        <w:rPr>
          <w:rFonts w:asciiTheme="minorBidi" w:hAnsiTheme="minorBid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Theme="minorBidi" w:hAnsiTheme="minorBidi"/>
          <w:b/>
          <w:bCs/>
          <w:color w:val="000000" w:themeColor="text1"/>
          <w:sz w:val="22"/>
          <w:szCs w:val="22"/>
        </w:rPr>
        <w:t>1</w:t>
      </w:r>
      <w:r w:rsidR="00AC0EC4" w:rsidRPr="003053F8">
        <w:rPr>
          <w:rFonts w:asciiTheme="minorBidi" w:hAnsiTheme="minorBidi"/>
          <w:b/>
          <w:bCs/>
          <w:color w:val="000000"/>
          <w:sz w:val="20"/>
          <w:szCs w:val="20"/>
        </w:rPr>
        <w:t>.</w:t>
      </w:r>
      <w:r w:rsidR="00AC0EC4" w:rsidRPr="003053F8">
        <w:rPr>
          <w:rFonts w:asciiTheme="minorBidi" w:hAnsiTheme="minorBidi"/>
          <w:color w:val="000000"/>
          <w:sz w:val="20"/>
          <w:szCs w:val="20"/>
        </w:rPr>
        <w:t xml:space="preserve"> </w:t>
      </w:r>
    </w:p>
    <w:p w14:paraId="0F48A6BE" w14:textId="77777777" w:rsidR="00C810AD" w:rsidRDefault="00C810AD" w:rsidP="00AC0EC4">
      <w:pPr>
        <w:tabs>
          <w:tab w:val="left" w:pos="1671"/>
        </w:tabs>
        <w:rPr>
          <w:rFonts w:asciiTheme="minorBidi" w:hAnsiTheme="minorBidi"/>
          <w:color w:val="000000"/>
          <w:sz w:val="20"/>
          <w:szCs w:val="20"/>
        </w:rPr>
      </w:pPr>
    </w:p>
    <w:p w14:paraId="6F37A11F" w14:textId="77777777" w:rsidR="00C810AD" w:rsidRDefault="00C810AD" w:rsidP="00AC0EC4">
      <w:pPr>
        <w:tabs>
          <w:tab w:val="left" w:pos="1671"/>
        </w:tabs>
        <w:rPr>
          <w:rFonts w:asciiTheme="minorBidi" w:hAnsiTheme="minorBidi"/>
          <w:color w:val="000000"/>
          <w:sz w:val="20"/>
          <w:szCs w:val="20"/>
        </w:rPr>
      </w:pPr>
    </w:p>
    <w:p w14:paraId="680B3B06" w14:textId="77777777" w:rsidR="005514C1" w:rsidRDefault="005514C1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7AAA5BF3" w14:textId="77777777" w:rsidR="005514C1" w:rsidRDefault="005514C1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tbl>
      <w:tblPr>
        <w:tblStyle w:val="TableGrid"/>
        <w:tblpPr w:leftFromText="180" w:rightFromText="180" w:horzAnchor="margin" w:tblpXSpec="center" w:tblpY="622"/>
        <w:tblW w:w="3955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1260"/>
      </w:tblGrid>
      <w:tr w:rsidR="00076809" w14:paraId="42ABBEB2" w14:textId="77777777" w:rsidTr="00076809">
        <w:trPr>
          <w:trHeight w:val="549"/>
        </w:trPr>
        <w:tc>
          <w:tcPr>
            <w:tcW w:w="1345" w:type="dxa"/>
            <w:vAlign w:val="center"/>
          </w:tcPr>
          <w:p w14:paraId="2A977183" w14:textId="282AD77C" w:rsidR="00076809" w:rsidRPr="00AC0EC4" w:rsidRDefault="00076809" w:rsidP="00AC0EC4">
            <w:pPr>
              <w:tabs>
                <w:tab w:val="left" w:pos="1671"/>
              </w:tabs>
              <w:ind w:left="-600"/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AC0EC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              Batch name</w:t>
            </w:r>
          </w:p>
        </w:tc>
        <w:tc>
          <w:tcPr>
            <w:tcW w:w="1350" w:type="dxa"/>
            <w:vAlign w:val="center"/>
          </w:tcPr>
          <w:p w14:paraId="0EEA8A3B" w14:textId="7CA47381" w:rsidR="00076809" w:rsidRPr="00AC0EC4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AC0EC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Before batch correction</w:t>
            </w:r>
          </w:p>
        </w:tc>
        <w:tc>
          <w:tcPr>
            <w:tcW w:w="1260" w:type="dxa"/>
            <w:vAlign w:val="center"/>
          </w:tcPr>
          <w:p w14:paraId="56C5B287" w14:textId="6161C062" w:rsidR="00076809" w:rsidRPr="00AC0EC4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AC0EC4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fter batch correction</w:t>
            </w:r>
          </w:p>
        </w:tc>
      </w:tr>
      <w:tr w:rsidR="00076809" w14:paraId="66896E1B" w14:textId="77777777" w:rsidTr="00076809">
        <w:trPr>
          <w:trHeight w:val="182"/>
        </w:trPr>
        <w:tc>
          <w:tcPr>
            <w:tcW w:w="1345" w:type="dxa"/>
            <w:vAlign w:val="center"/>
          </w:tcPr>
          <w:p w14:paraId="51BF8695" w14:textId="0E36E12B" w:rsidR="00076809" w:rsidRPr="00AC0EC4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C0EC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ity</w:t>
            </w:r>
          </w:p>
        </w:tc>
        <w:tc>
          <w:tcPr>
            <w:tcW w:w="1350" w:type="dxa"/>
            <w:vAlign w:val="center"/>
          </w:tcPr>
          <w:p w14:paraId="3B9AECC1" w14:textId="2D886927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14:paraId="41796DCC" w14:textId="6A9FE020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</w:t>
            </w:r>
          </w:p>
        </w:tc>
      </w:tr>
      <w:tr w:rsidR="00076809" w14:paraId="57396F4E" w14:textId="77777777" w:rsidTr="00076809">
        <w:trPr>
          <w:trHeight w:val="182"/>
        </w:trPr>
        <w:tc>
          <w:tcPr>
            <w:tcW w:w="1345" w:type="dxa"/>
            <w:vAlign w:val="center"/>
          </w:tcPr>
          <w:p w14:paraId="4151E743" w14:textId="0A4539FA" w:rsidR="00076809" w:rsidRPr="00AC0EC4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AC0EC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1350" w:type="dxa"/>
            <w:vAlign w:val="center"/>
          </w:tcPr>
          <w:p w14:paraId="71BFAD43" w14:textId="636B8ED3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260" w:type="dxa"/>
            <w:vAlign w:val="center"/>
          </w:tcPr>
          <w:p w14:paraId="6166C545" w14:textId="786A5C38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076809" w14:paraId="23CF95EE" w14:textId="77777777" w:rsidTr="00076809">
        <w:trPr>
          <w:trHeight w:val="182"/>
        </w:trPr>
        <w:tc>
          <w:tcPr>
            <w:tcW w:w="1345" w:type="dxa"/>
            <w:vAlign w:val="center"/>
          </w:tcPr>
          <w:p w14:paraId="516FF1DB" w14:textId="09325848" w:rsidR="00076809" w:rsidRPr="00AC0EC4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proofErr w:type="spellStart"/>
            <w:r w:rsidRPr="00AC0EC4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ity&amp;Year</w:t>
            </w:r>
            <w:proofErr w:type="spellEnd"/>
          </w:p>
        </w:tc>
        <w:tc>
          <w:tcPr>
            <w:tcW w:w="1350" w:type="dxa"/>
            <w:vAlign w:val="center"/>
          </w:tcPr>
          <w:p w14:paraId="26709808" w14:textId="64F36D5D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260" w:type="dxa"/>
            <w:vAlign w:val="center"/>
          </w:tcPr>
          <w:p w14:paraId="48852D71" w14:textId="25DBF677" w:rsidR="00076809" w:rsidRPr="00193B7F" w:rsidRDefault="00076809" w:rsidP="00AC0EC4">
            <w:pPr>
              <w:tabs>
                <w:tab w:val="left" w:pos="1671"/>
              </w:tabs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93B7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1</w:t>
            </w:r>
          </w:p>
        </w:tc>
      </w:tr>
    </w:tbl>
    <w:p w14:paraId="0EF655C5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2BECDEDB" w14:textId="77777777" w:rsidR="00234A1D" w:rsidRDefault="00234A1D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3EA8423D" w14:textId="77777777" w:rsidR="00234A1D" w:rsidRDefault="00234A1D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5EA24906" w14:textId="77777777" w:rsidR="00234A1D" w:rsidRDefault="00234A1D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1074A49E" w14:textId="77777777" w:rsidR="00234A1D" w:rsidRDefault="00234A1D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434DDB89" w14:textId="77777777" w:rsidR="00234A1D" w:rsidRDefault="00234A1D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46DF3454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76200745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3DB24B3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4D1E3B8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0BBD78C5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5E5EE55C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6CE484DA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6FAD8390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1BF1F747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4966D4FE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452A8D96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b/>
          <w:bCs/>
          <w:color w:val="000000"/>
          <w:sz w:val="20"/>
          <w:szCs w:val="20"/>
        </w:rPr>
      </w:pPr>
    </w:p>
    <w:p w14:paraId="6B9BEF51" w14:textId="77777777" w:rsidR="00D965D4" w:rsidRDefault="00D965D4" w:rsidP="008E6BF5">
      <w:pPr>
        <w:tabs>
          <w:tab w:val="left" w:pos="1671"/>
        </w:tabs>
        <w:rPr>
          <w:rFonts w:asciiTheme="minorBidi" w:hAnsiTheme="minorBidi"/>
          <w:color w:val="000000"/>
          <w:sz w:val="20"/>
          <w:szCs w:val="20"/>
        </w:rPr>
      </w:pPr>
    </w:p>
    <w:sectPr w:rsidR="00D96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0B68B" w14:textId="77777777" w:rsidR="007F4545" w:rsidRDefault="007F4545" w:rsidP="007022D3">
      <w:pPr>
        <w:spacing w:after="0" w:line="240" w:lineRule="auto"/>
      </w:pPr>
      <w:r>
        <w:separator/>
      </w:r>
    </w:p>
  </w:endnote>
  <w:endnote w:type="continuationSeparator" w:id="0">
    <w:p w14:paraId="212C3FCA" w14:textId="77777777" w:rsidR="007F4545" w:rsidRDefault="007F4545" w:rsidP="00702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6AC72" w14:textId="77777777" w:rsidR="007F4545" w:rsidRDefault="007F4545" w:rsidP="007022D3">
      <w:pPr>
        <w:spacing w:after="0" w:line="240" w:lineRule="auto"/>
      </w:pPr>
      <w:r>
        <w:separator/>
      </w:r>
    </w:p>
  </w:footnote>
  <w:footnote w:type="continuationSeparator" w:id="0">
    <w:p w14:paraId="7A95704B" w14:textId="77777777" w:rsidR="007F4545" w:rsidRDefault="007F4545" w:rsidP="00702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613A4"/>
    <w:multiLevelType w:val="hybridMultilevel"/>
    <w:tmpl w:val="8466D8EC"/>
    <w:lvl w:ilvl="0" w:tplc="E9761AC6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02A67"/>
    <w:multiLevelType w:val="hybridMultilevel"/>
    <w:tmpl w:val="7B04E664"/>
    <w:lvl w:ilvl="0" w:tplc="D7C65294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55949"/>
    <w:multiLevelType w:val="hybridMultilevel"/>
    <w:tmpl w:val="15F4B8E0"/>
    <w:lvl w:ilvl="0" w:tplc="93B04BB0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968D6"/>
    <w:multiLevelType w:val="hybridMultilevel"/>
    <w:tmpl w:val="C9044848"/>
    <w:lvl w:ilvl="0" w:tplc="9A90024E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E4B17"/>
    <w:multiLevelType w:val="hybridMultilevel"/>
    <w:tmpl w:val="436C184A"/>
    <w:lvl w:ilvl="0" w:tplc="C03691BC"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  <w:color w:val="EE0000"/>
        <w:sz w:val="16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345F4CB7"/>
    <w:multiLevelType w:val="hybridMultilevel"/>
    <w:tmpl w:val="494A0724"/>
    <w:lvl w:ilvl="0" w:tplc="13146E42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16765F"/>
    <w:multiLevelType w:val="hybridMultilevel"/>
    <w:tmpl w:val="3F4819F8"/>
    <w:lvl w:ilvl="0" w:tplc="232A7DFA">
      <w:numFmt w:val="bullet"/>
      <w:lvlText w:val="-"/>
      <w:lvlJc w:val="left"/>
      <w:pPr>
        <w:ind w:left="720" w:hanging="360"/>
      </w:pPr>
      <w:rPr>
        <w:rFonts w:ascii="Menlo" w:eastAsia="Times New Roman" w:hAnsi="Menlo" w:cs="Menlo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882A9F"/>
    <w:multiLevelType w:val="hybridMultilevel"/>
    <w:tmpl w:val="47B2EE44"/>
    <w:lvl w:ilvl="0" w:tplc="0D46B2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166EE4"/>
    <w:multiLevelType w:val="hybridMultilevel"/>
    <w:tmpl w:val="7576BDF2"/>
    <w:lvl w:ilvl="0" w:tplc="76CE2A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375492">
    <w:abstractNumId w:val="7"/>
  </w:num>
  <w:num w:numId="2" w16cid:durableId="1949196208">
    <w:abstractNumId w:val="8"/>
  </w:num>
  <w:num w:numId="3" w16cid:durableId="1336033364">
    <w:abstractNumId w:val="6"/>
  </w:num>
  <w:num w:numId="4" w16cid:durableId="7804186">
    <w:abstractNumId w:val="3"/>
  </w:num>
  <w:num w:numId="5" w16cid:durableId="1135023495">
    <w:abstractNumId w:val="5"/>
  </w:num>
  <w:num w:numId="6" w16cid:durableId="667244912">
    <w:abstractNumId w:val="1"/>
  </w:num>
  <w:num w:numId="7" w16cid:durableId="2040013301">
    <w:abstractNumId w:val="0"/>
  </w:num>
  <w:num w:numId="8" w16cid:durableId="2006205409">
    <w:abstractNumId w:val="4"/>
  </w:num>
  <w:num w:numId="9" w16cid:durableId="1293101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C6"/>
    <w:rsid w:val="00007053"/>
    <w:rsid w:val="0001021C"/>
    <w:rsid w:val="00030AB6"/>
    <w:rsid w:val="00031804"/>
    <w:rsid w:val="000470E7"/>
    <w:rsid w:val="00053D31"/>
    <w:rsid w:val="000570F1"/>
    <w:rsid w:val="000752A7"/>
    <w:rsid w:val="00076809"/>
    <w:rsid w:val="00081C77"/>
    <w:rsid w:val="00092111"/>
    <w:rsid w:val="0009318D"/>
    <w:rsid w:val="00094558"/>
    <w:rsid w:val="000A0FE3"/>
    <w:rsid w:val="000C0380"/>
    <w:rsid w:val="000D258A"/>
    <w:rsid w:val="000D6141"/>
    <w:rsid w:val="000F44ED"/>
    <w:rsid w:val="00106AA6"/>
    <w:rsid w:val="00110DBC"/>
    <w:rsid w:val="00117B7B"/>
    <w:rsid w:val="001642D4"/>
    <w:rsid w:val="00166B39"/>
    <w:rsid w:val="001725E8"/>
    <w:rsid w:val="00193B7F"/>
    <w:rsid w:val="001F3A4F"/>
    <w:rsid w:val="002119D5"/>
    <w:rsid w:val="00231F34"/>
    <w:rsid w:val="00234A1D"/>
    <w:rsid w:val="00240B15"/>
    <w:rsid w:val="0025716D"/>
    <w:rsid w:val="00261487"/>
    <w:rsid w:val="00266BCD"/>
    <w:rsid w:val="002672EB"/>
    <w:rsid w:val="002712DF"/>
    <w:rsid w:val="00277C56"/>
    <w:rsid w:val="00284DA9"/>
    <w:rsid w:val="002C409D"/>
    <w:rsid w:val="002C55B4"/>
    <w:rsid w:val="002F39B6"/>
    <w:rsid w:val="003053F8"/>
    <w:rsid w:val="00306124"/>
    <w:rsid w:val="00307E2F"/>
    <w:rsid w:val="00327BC5"/>
    <w:rsid w:val="00332BD4"/>
    <w:rsid w:val="00335B22"/>
    <w:rsid w:val="00335BE1"/>
    <w:rsid w:val="003424BF"/>
    <w:rsid w:val="0034518D"/>
    <w:rsid w:val="003515A4"/>
    <w:rsid w:val="003558A0"/>
    <w:rsid w:val="00363E03"/>
    <w:rsid w:val="00374E9F"/>
    <w:rsid w:val="00380D82"/>
    <w:rsid w:val="003851C3"/>
    <w:rsid w:val="00397872"/>
    <w:rsid w:val="003D4E20"/>
    <w:rsid w:val="003E69C9"/>
    <w:rsid w:val="003F05B9"/>
    <w:rsid w:val="003F4B67"/>
    <w:rsid w:val="00405A9F"/>
    <w:rsid w:val="004178A7"/>
    <w:rsid w:val="00422901"/>
    <w:rsid w:val="00433835"/>
    <w:rsid w:val="004402F7"/>
    <w:rsid w:val="004461F4"/>
    <w:rsid w:val="00450A0C"/>
    <w:rsid w:val="00476C33"/>
    <w:rsid w:val="00477CD6"/>
    <w:rsid w:val="004C362C"/>
    <w:rsid w:val="004D6731"/>
    <w:rsid w:val="004E60FB"/>
    <w:rsid w:val="004F413D"/>
    <w:rsid w:val="004F6F1B"/>
    <w:rsid w:val="00500E4B"/>
    <w:rsid w:val="00507732"/>
    <w:rsid w:val="005222C8"/>
    <w:rsid w:val="005514C1"/>
    <w:rsid w:val="00563EEA"/>
    <w:rsid w:val="00571B2D"/>
    <w:rsid w:val="0057678D"/>
    <w:rsid w:val="00583DEF"/>
    <w:rsid w:val="005853FF"/>
    <w:rsid w:val="00596EEB"/>
    <w:rsid w:val="005D0ABF"/>
    <w:rsid w:val="005D2CAC"/>
    <w:rsid w:val="005D31B1"/>
    <w:rsid w:val="005D4B8E"/>
    <w:rsid w:val="005D7591"/>
    <w:rsid w:val="005F5B56"/>
    <w:rsid w:val="006105A9"/>
    <w:rsid w:val="00632EC1"/>
    <w:rsid w:val="0063303B"/>
    <w:rsid w:val="006350AE"/>
    <w:rsid w:val="0064748A"/>
    <w:rsid w:val="00663B6B"/>
    <w:rsid w:val="0068278C"/>
    <w:rsid w:val="00695B8F"/>
    <w:rsid w:val="00696FB3"/>
    <w:rsid w:val="006A1EB2"/>
    <w:rsid w:val="006B79DD"/>
    <w:rsid w:val="006D4F78"/>
    <w:rsid w:val="006D6C7F"/>
    <w:rsid w:val="006F19C4"/>
    <w:rsid w:val="007022D3"/>
    <w:rsid w:val="00707E13"/>
    <w:rsid w:val="00755658"/>
    <w:rsid w:val="00770F7B"/>
    <w:rsid w:val="00774CF4"/>
    <w:rsid w:val="00787482"/>
    <w:rsid w:val="007B462A"/>
    <w:rsid w:val="007B67EC"/>
    <w:rsid w:val="007B7277"/>
    <w:rsid w:val="007E1B08"/>
    <w:rsid w:val="007E3011"/>
    <w:rsid w:val="007E7BE9"/>
    <w:rsid w:val="007F4545"/>
    <w:rsid w:val="007F4BE9"/>
    <w:rsid w:val="007F4D53"/>
    <w:rsid w:val="007F7617"/>
    <w:rsid w:val="00812A29"/>
    <w:rsid w:val="00814D34"/>
    <w:rsid w:val="00822ECC"/>
    <w:rsid w:val="00832150"/>
    <w:rsid w:val="00834E87"/>
    <w:rsid w:val="0083612C"/>
    <w:rsid w:val="00841EAD"/>
    <w:rsid w:val="00855145"/>
    <w:rsid w:val="00864D5D"/>
    <w:rsid w:val="00867163"/>
    <w:rsid w:val="0087723F"/>
    <w:rsid w:val="00895C81"/>
    <w:rsid w:val="008B5601"/>
    <w:rsid w:val="008E6BF5"/>
    <w:rsid w:val="00906D8B"/>
    <w:rsid w:val="00950E33"/>
    <w:rsid w:val="009B2155"/>
    <w:rsid w:val="009B7B0B"/>
    <w:rsid w:val="009B7D2B"/>
    <w:rsid w:val="009C0D17"/>
    <w:rsid w:val="009E30C6"/>
    <w:rsid w:val="009E58FD"/>
    <w:rsid w:val="009E6CEA"/>
    <w:rsid w:val="009F185B"/>
    <w:rsid w:val="00A10606"/>
    <w:rsid w:val="00A13CD8"/>
    <w:rsid w:val="00A27B87"/>
    <w:rsid w:val="00A564A2"/>
    <w:rsid w:val="00A74334"/>
    <w:rsid w:val="00AA598C"/>
    <w:rsid w:val="00AB6DD7"/>
    <w:rsid w:val="00AC0EC4"/>
    <w:rsid w:val="00AC6F9B"/>
    <w:rsid w:val="00AD694B"/>
    <w:rsid w:val="00AE0429"/>
    <w:rsid w:val="00AE1EC2"/>
    <w:rsid w:val="00AF3F00"/>
    <w:rsid w:val="00B32CD3"/>
    <w:rsid w:val="00B37D9E"/>
    <w:rsid w:val="00B45302"/>
    <w:rsid w:val="00B64431"/>
    <w:rsid w:val="00B73FDD"/>
    <w:rsid w:val="00BC1FEF"/>
    <w:rsid w:val="00BF4196"/>
    <w:rsid w:val="00C00134"/>
    <w:rsid w:val="00C058A1"/>
    <w:rsid w:val="00C12C13"/>
    <w:rsid w:val="00C20A61"/>
    <w:rsid w:val="00C252F5"/>
    <w:rsid w:val="00C3493B"/>
    <w:rsid w:val="00C41000"/>
    <w:rsid w:val="00C50FB3"/>
    <w:rsid w:val="00C53471"/>
    <w:rsid w:val="00C810AD"/>
    <w:rsid w:val="00C81A20"/>
    <w:rsid w:val="00C87036"/>
    <w:rsid w:val="00C87F34"/>
    <w:rsid w:val="00C92CE9"/>
    <w:rsid w:val="00C92EE4"/>
    <w:rsid w:val="00CA5469"/>
    <w:rsid w:val="00CC1022"/>
    <w:rsid w:val="00CC6057"/>
    <w:rsid w:val="00CD3F85"/>
    <w:rsid w:val="00CE52C1"/>
    <w:rsid w:val="00D02D09"/>
    <w:rsid w:val="00D42156"/>
    <w:rsid w:val="00D45961"/>
    <w:rsid w:val="00D64DE6"/>
    <w:rsid w:val="00D80531"/>
    <w:rsid w:val="00D8281F"/>
    <w:rsid w:val="00D841E5"/>
    <w:rsid w:val="00D965D4"/>
    <w:rsid w:val="00DB31B4"/>
    <w:rsid w:val="00DC2A2E"/>
    <w:rsid w:val="00DC5A67"/>
    <w:rsid w:val="00DD23C9"/>
    <w:rsid w:val="00DD47B7"/>
    <w:rsid w:val="00E04CCA"/>
    <w:rsid w:val="00E04DBB"/>
    <w:rsid w:val="00E06C15"/>
    <w:rsid w:val="00E24788"/>
    <w:rsid w:val="00E26CA0"/>
    <w:rsid w:val="00E4508E"/>
    <w:rsid w:val="00E66EA8"/>
    <w:rsid w:val="00E71A49"/>
    <w:rsid w:val="00E723B7"/>
    <w:rsid w:val="00E92572"/>
    <w:rsid w:val="00EA2AD3"/>
    <w:rsid w:val="00EE5902"/>
    <w:rsid w:val="00EF24C0"/>
    <w:rsid w:val="00F16221"/>
    <w:rsid w:val="00F3740B"/>
    <w:rsid w:val="00F52F18"/>
    <w:rsid w:val="00F53897"/>
    <w:rsid w:val="00F54571"/>
    <w:rsid w:val="00F73369"/>
    <w:rsid w:val="00F85F9C"/>
    <w:rsid w:val="00F94C7E"/>
    <w:rsid w:val="00F97357"/>
    <w:rsid w:val="00FA29A7"/>
    <w:rsid w:val="00FB68DE"/>
    <w:rsid w:val="00FB6EBC"/>
    <w:rsid w:val="00FC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7D8C1"/>
  <w15:chartTrackingRefBased/>
  <w15:docId w15:val="{3D82771A-A4A0-D043-8C0F-93E6C3940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CA0"/>
  </w:style>
  <w:style w:type="paragraph" w:styleId="Heading1">
    <w:name w:val="heading 1"/>
    <w:basedOn w:val="Normal"/>
    <w:next w:val="Normal"/>
    <w:link w:val="Heading1Char"/>
    <w:uiPriority w:val="9"/>
    <w:qFormat/>
    <w:rsid w:val="009E3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0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C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1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F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F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FE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D31B1"/>
    <w:rPr>
      <w:b/>
      <w:bCs/>
    </w:rPr>
  </w:style>
  <w:style w:type="character" w:customStyle="1" w:styleId="apple-converted-space">
    <w:name w:val="apple-converted-space"/>
    <w:basedOn w:val="DefaultParagraphFont"/>
    <w:rsid w:val="005D31B1"/>
  </w:style>
  <w:style w:type="character" w:styleId="PlaceholderText">
    <w:name w:val="Placeholder Text"/>
    <w:basedOn w:val="DefaultParagraphFont"/>
    <w:uiPriority w:val="99"/>
    <w:semiHidden/>
    <w:rsid w:val="00B6443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0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2D3"/>
  </w:style>
  <w:style w:type="paragraph" w:styleId="Footer">
    <w:name w:val="footer"/>
    <w:basedOn w:val="Normal"/>
    <w:link w:val="FooterChar"/>
    <w:uiPriority w:val="99"/>
    <w:unhideWhenUsed/>
    <w:rsid w:val="00702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2D3"/>
  </w:style>
  <w:style w:type="table" w:styleId="TableGrid">
    <w:name w:val="Table Grid"/>
    <w:basedOn w:val="TableNormal"/>
    <w:uiPriority w:val="39"/>
    <w:rsid w:val="000A0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A0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0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0FE3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elementtoproof">
    <w:name w:val="elementtoproof"/>
    <w:basedOn w:val="Normal"/>
    <w:rsid w:val="00522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FDC59BFC-57AB-064D-BA71-26A049C84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so, Anthony</dc:creator>
  <cp:keywords/>
  <dc:description/>
  <cp:lastModifiedBy>Vahdat, Zahra</cp:lastModifiedBy>
  <cp:revision>5</cp:revision>
  <dcterms:created xsi:type="dcterms:W3CDTF">2026-03-09T22:07:00Z</dcterms:created>
  <dcterms:modified xsi:type="dcterms:W3CDTF">2026-03-12T17:11:00Z</dcterms:modified>
</cp:coreProperties>
</file>